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30" w:type="dxa"/>
        <w:tblLook w:val="04A0" w:firstRow="1" w:lastRow="0" w:firstColumn="1" w:lastColumn="0" w:noHBand="0" w:noVBand="1"/>
      </w:tblPr>
      <w:tblGrid>
        <w:gridCol w:w="3443"/>
        <w:gridCol w:w="1729"/>
        <w:gridCol w:w="1729"/>
        <w:gridCol w:w="1729"/>
      </w:tblGrid>
      <w:tr w:rsidR="00F8323C">
        <w:trPr>
          <w:trHeight w:val="315"/>
        </w:trPr>
        <w:tc>
          <w:tcPr>
            <w:tcW w:w="863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ighted ORs and 95% CIs for NAFLD according to the quartiles of dietary fiber intake(mg/kcal/day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2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fiber intake(mg/kcal/day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6.9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6.91-9.9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(0.69-1.01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(0.64-0.94)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(0.67-1.14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9.9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(0.62-0.85)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(0.54-0.76)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(0.58-0.93)*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eal fiber intake(mg/kcal/day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2.6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.67-4.4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(0.89-1.18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(0.89-1.18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(0.85-1.29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4.4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(0.75-1.00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(0.74-0.99)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(0.73-1.13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 fiber intake(mg/kcal/day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0.2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0.27-1.5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(0.73-1.04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(0.65-0.93)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(0.72-1.10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.5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(0.54-0.76)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(0.46-0.67)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(0.57-0.92)**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getable fiber intake(mg/kcal/day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0.8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0.89-2.0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0.87-1.15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(0.85-1.14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(0.84-1.26)</w:t>
            </w:r>
          </w:p>
        </w:tc>
      </w:tr>
      <w:tr w:rsidR="00F8323C">
        <w:trPr>
          <w:trHeight w:val="315"/>
        </w:trPr>
        <w:tc>
          <w:tcPr>
            <w:tcW w:w="34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.0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3(0.70-0.98)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(0.63-0.92)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(0.61-1.04)</w:t>
            </w:r>
          </w:p>
        </w:tc>
      </w:tr>
      <w:tr w:rsidR="00F8323C">
        <w:trPr>
          <w:trHeight w:val="1440"/>
        </w:trPr>
        <w:tc>
          <w:tcPr>
            <w:tcW w:w="8630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R, odds ratio; CI, confidenc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terval. Model 1 adjusted for age and gender. Model 2 adjusted for age, gender, rac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mk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tatus, hypertension, diabetes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sica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ctivity, BMI, UA and TC. The quartile of dietary fiber intake was used as the reference group. Results are survey-we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d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*p&lt;0.05;**p&lt;0.01.</w:t>
            </w:r>
          </w:p>
        </w:tc>
      </w:tr>
    </w:tbl>
    <w:p w:rsidR="00F8323C" w:rsidRDefault="00F8323C">
      <w:pPr>
        <w:rPr>
          <w:rFonts w:ascii="Times New Roman" w:hAnsi="Times New Roman" w:cs="Times New Roman"/>
          <w:sz w:val="18"/>
          <w:szCs w:val="18"/>
        </w:rPr>
      </w:pPr>
    </w:p>
    <w:p w:rsidR="00F8323C" w:rsidRDefault="00F8323C">
      <w:pPr>
        <w:rPr>
          <w:rFonts w:ascii="Times New Roman" w:hAnsi="Times New Roman" w:cs="Times New Roman"/>
          <w:sz w:val="18"/>
          <w:szCs w:val="18"/>
        </w:rPr>
      </w:pPr>
    </w:p>
    <w:p w:rsidR="00221393" w:rsidRDefault="00221393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630" w:type="dxa"/>
        <w:tblLook w:val="04A0" w:firstRow="1" w:lastRow="0" w:firstColumn="1" w:lastColumn="0" w:noHBand="0" w:noVBand="1"/>
      </w:tblPr>
      <w:tblGrid>
        <w:gridCol w:w="3701"/>
        <w:gridCol w:w="1643"/>
        <w:gridCol w:w="1643"/>
        <w:gridCol w:w="1643"/>
      </w:tblGrid>
      <w:tr w:rsidR="00F8323C">
        <w:trPr>
          <w:trHeight w:val="315"/>
        </w:trPr>
        <w:tc>
          <w:tcPr>
            <w:tcW w:w="863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ighted ORs and 95% CIs for NAFLD according to the quartiles of dietary fiber intake, stratified by gender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2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otal fib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30.8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30.89-195.5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(0.54-0.89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(0.53-0.86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(0.48-0.92)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&gt;195.50-281.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(0.32-0.56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(0.29-0.53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(0.21-0.45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81.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(0.17-0.33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(0.16-0.31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(0.10-0.24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eal fiber 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50.5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50.52-86.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(0.72-1.19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(0.69-1.15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2(0.67-1.26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86.19-135.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(0.49-0.84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(0.48-0.83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(0.44-0.86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28.9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(0.25-0.46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(0.26-0.47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(0.22-0.43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 fiber 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0-15.5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(0.71-1.2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(0.64-1.11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1(0.66-1.26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5.54-42.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(0.61-1.05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(0.52-0.90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(0.54-1.00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42.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(0.38-0.62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(0.31-0.53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(0.34-0.61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getable fiber 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4.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4.93-31.8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(0.82-1.43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(0.80-1.38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(0.77-1.47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31.89-56.5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(0.59-1.03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(0.55-0.96)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(0.60-1.08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56.5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(0.35-0.72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(0.30-0.65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(0.34-0.80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fiber 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30.9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30.97-189.5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(0.56-1.0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(0.51-0.90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(0.35-0.77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89.53-274.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(0.27-0.47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(0.24-0.42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(0.15-0.32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74.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(0.11-0.22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(0.10-0.19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(0.05-0.13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eal fiber 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47.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47.65-77.6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(0.52-0.90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(0.50-0.87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(0.38-0.69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77.62-119.6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(0.44-0.77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(0.42-0.74)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(0.35-0.72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19.6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(0.20-0.40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(0.20-0.41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(0.12-0.32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 fiber 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.7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.79-21.9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(0.96-1.73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(0.86-1.54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(0.73-1.49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1.96-50.0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(0.70-1.26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(0.60-1.06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(0.60-1.17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50.0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(0.33-0.54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(0.26-0.43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(0.26-0.48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getable fiber intake(mg/kg/day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7.4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7.46-35.8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(0.85-1.32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(0.78-1.24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(0.79-1.38)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35.88-62.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(0.49-0.78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(0.44-0.71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(0.43-0.79)**</w:t>
            </w:r>
          </w:p>
        </w:tc>
      </w:tr>
      <w:tr w:rsidR="00F8323C">
        <w:trPr>
          <w:trHeight w:val="315"/>
        </w:trPr>
        <w:tc>
          <w:tcPr>
            <w:tcW w:w="370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62.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(0.26-0.46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(0.23-0.39)*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(0.23-0.49)**</w:t>
            </w:r>
          </w:p>
        </w:tc>
      </w:tr>
      <w:tr w:rsidR="00F8323C">
        <w:trPr>
          <w:trHeight w:val="315"/>
        </w:trPr>
        <w:tc>
          <w:tcPr>
            <w:tcW w:w="8630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, odds ratio; CI, confidence interval. Model 1 adjusted for age and gender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odel 2 adjusted for age, gender, race, education level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mk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tatus, hypertension, diabetes, physical activity, income level, daily average energy intake, UA and TC. The quartile of dietary fiber intake was used as the reference group. Results are su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y-weighted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*p&lt;0.05;**p&lt;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</w:p>
        </w:tc>
      </w:tr>
    </w:tbl>
    <w:p w:rsidR="00F8323C" w:rsidRDefault="00F8323C">
      <w:pPr>
        <w:rPr>
          <w:rFonts w:ascii="Times New Roman" w:hAnsi="Times New Roman" w:cs="Times New Roman"/>
          <w:sz w:val="18"/>
          <w:szCs w:val="18"/>
        </w:rPr>
      </w:pPr>
    </w:p>
    <w:p w:rsidR="00F8323C" w:rsidRDefault="00F8323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58"/>
        <w:gridCol w:w="1788"/>
        <w:gridCol w:w="1788"/>
        <w:gridCol w:w="1788"/>
      </w:tblGrid>
      <w:tr w:rsidR="00F8323C" w:rsidTr="00221393">
        <w:trPr>
          <w:trHeight w:val="315"/>
        </w:trPr>
        <w:tc>
          <w:tcPr>
            <w:tcW w:w="0" w:type="auto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ighted ORs and 95% CIs for NAFLD according to the quartiles of dietary fiber intake, stratified by age</w:t>
            </w:r>
          </w:p>
        </w:tc>
      </w:tr>
      <w:tr w:rsidR="00F8323C" w:rsidTr="00221393">
        <w:trPr>
          <w:trHeight w:val="422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del2</w:t>
            </w:r>
          </w:p>
        </w:tc>
      </w:tr>
      <w:tr w:rsidR="00F8323C" w:rsidTr="00221393">
        <w:trPr>
          <w:trHeight w:val="30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&lt;4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28.70-19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(0.49-0.89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(0.48-0.88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(0.38-0.90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91.02-27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(0.26-0.5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(0.25-0.49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(0.16-0.43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7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(0.18-0.36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(0.17-0.34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(0.08-0.24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eal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4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47.65-7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(0.60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0(0.60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(0.55-1.14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79.82-12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(0.55-0.97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(0.54-0.9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(0.44-0.98)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2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(0.28-0.55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(0.26-0.5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(0.19-0.46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0.66-2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(0.77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(0.78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(0.71-1.53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0.07-4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(0.53-0.98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(0.56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0(0.64-1.28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4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(0.31-0.58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(0.31-0.59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(0.33-0.72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getable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4.71-3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(0.79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(0.79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(0.69-1.40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32.36-5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(0.44-0.8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0(0.45-0.8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(0.51-0.86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5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(0.26-0.52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(0.26-0.54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(0.28-0.68)**</w:t>
            </w:r>
          </w:p>
        </w:tc>
      </w:tr>
      <w:tr w:rsidR="00F8323C" w:rsidTr="00221393">
        <w:trPr>
          <w:trHeight w:val="34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2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28.70-19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(0.53-0.9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(0.54-0.92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(0.44-0.85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91.02-27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(0.30-0.5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(0.29-0.5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(0.21-0.38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7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(0.11-0.2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(0.11-0.19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(0.07-0.15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eal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4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65-7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(0.55-0.9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2(0.56-0.94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(0.46-0.89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79.82-12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(0.43-0.72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(0.42-0.72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(0.37-0.67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2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(0.23-0.39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(0.22-0.37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(0.16-0.31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uit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0.66-2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(0.73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(0.75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(0.62-1.17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0.07-4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(0.51-0.8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(0.53-0.84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(0.49-0.81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4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(0.25-0.44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(0.26-0.46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(0.25-0.47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getable fiber intake(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≤1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(ref.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14.71-3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7(0.81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(0.82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(0.91-1.61)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32.36-5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(0.46-0.87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(0.47-0.88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(0.48-0.94)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5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(0.27-0.5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(0.27-0.5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(0.28-0.59)**</w:t>
            </w:r>
          </w:p>
        </w:tc>
      </w:tr>
      <w:tr w:rsidR="00F8323C" w:rsidTr="00221393">
        <w:trPr>
          <w:trHeight w:val="315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F8323C" w:rsidRDefault="006B33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R, odds ratio; CI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onfidence interval. Model 1 adjusted for age and gender. Model 2 adjusted for age, gender, race, education level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mk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tatus, hypertension, diabetes, physical activity, income level, daily average energy intake, UA and TC. The quartile of dietary fib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 intake was used as the reference group. Results are survey-weighted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*p&lt;0.05;**p&lt;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</w:p>
        </w:tc>
      </w:tr>
    </w:tbl>
    <w:p w:rsidR="00F8323C" w:rsidRDefault="00F8323C">
      <w:pPr>
        <w:rPr>
          <w:rFonts w:ascii="Times New Roman" w:hAnsi="Times New Roman" w:cs="Times New Roman"/>
          <w:sz w:val="18"/>
          <w:szCs w:val="18"/>
        </w:rPr>
      </w:pPr>
    </w:p>
    <w:sectPr w:rsidR="00F83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05"/>
    <w:rsid w:val="00221393"/>
    <w:rsid w:val="00223FF7"/>
    <w:rsid w:val="00571E5B"/>
    <w:rsid w:val="005A6131"/>
    <w:rsid w:val="005F23E8"/>
    <w:rsid w:val="005F3AB5"/>
    <w:rsid w:val="00634B6D"/>
    <w:rsid w:val="006B3302"/>
    <w:rsid w:val="00871E38"/>
    <w:rsid w:val="008B0805"/>
    <w:rsid w:val="00A05015"/>
    <w:rsid w:val="00F8323C"/>
    <w:rsid w:val="4510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17</Words>
  <Characters>5799</Characters>
  <Application>Microsoft Office Word</Application>
  <DocSecurity>0</DocSecurity>
  <Lines>48</Lines>
  <Paragraphs>13</Paragraphs>
  <ScaleCrop>false</ScaleCrop>
  <Company>Amazon.com</Company>
  <LinksUpToDate>false</LinksUpToDate>
  <CharactersWithSpaces>6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, RevathiM</cp:lastModifiedBy>
  <cp:revision>7</cp:revision>
  <dcterms:created xsi:type="dcterms:W3CDTF">2020-10-03T02:39:00Z</dcterms:created>
  <dcterms:modified xsi:type="dcterms:W3CDTF">2020-11-16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